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B3BE2" w14:textId="77777777" w:rsidR="00377D27" w:rsidRPr="00377D27" w:rsidRDefault="00377D27" w:rsidP="00377D27">
      <w:pPr>
        <w:jc w:val="center"/>
        <w:rPr>
          <w:b/>
          <w:bCs/>
        </w:rPr>
      </w:pPr>
      <w:bookmarkStart w:id="0" w:name="_Toc168308605"/>
      <w:bookmarkStart w:id="1" w:name="_Toc168308766"/>
      <w:bookmarkStart w:id="2" w:name="_Toc168309514"/>
      <w:bookmarkStart w:id="3" w:name="_Toc168309515"/>
      <w:r w:rsidRPr="00377D27">
        <w:rPr>
          <w:b/>
          <w:bCs/>
        </w:rPr>
        <w:t>The association between maternal asthma and child autism: A systematic review and meta-analysis</w:t>
      </w:r>
      <w:bookmarkEnd w:id="0"/>
      <w:bookmarkEnd w:id="1"/>
      <w:bookmarkEnd w:id="2"/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AU"/>
          <w14:ligatures w14:val="standardContextual"/>
        </w:rPr>
        <w:id w:val="77875532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F1EF637" w14:textId="77FF4634" w:rsidR="00377D27" w:rsidRPr="00377D27" w:rsidRDefault="00377D27" w:rsidP="00377D27">
          <w:pPr>
            <w:pStyle w:val="TOCHeading"/>
            <w:jc w:val="center"/>
            <w:rPr>
              <w:rStyle w:val="Heading1Char"/>
              <w:rFonts w:asciiTheme="minorHAnsi" w:hAnsiTheme="minorHAnsi" w:cstheme="minorHAnsi"/>
              <w:color w:val="000000" w:themeColor="text1"/>
            </w:rPr>
          </w:pPr>
          <w:r w:rsidRPr="00377D27">
            <w:rPr>
              <w:rStyle w:val="Heading1Char"/>
              <w:rFonts w:asciiTheme="minorHAnsi" w:hAnsiTheme="minorHAnsi" w:cstheme="minorHAnsi"/>
              <w:color w:val="000000" w:themeColor="text1"/>
            </w:rPr>
            <w:t>Contents</w:t>
          </w:r>
        </w:p>
        <w:p w14:paraId="740AA9E6" w14:textId="308BFBE4" w:rsidR="002A7CA0" w:rsidRDefault="00377D27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fldChar w:fldCharType="begin"/>
          </w:r>
          <w:r>
            <w:instrText xml:space="preserve"> TOC \o </w:instrText>
          </w:r>
          <w:r w:rsidR="00956685">
            <w:instrText xml:space="preserve">"1-3" </w:instrText>
          </w:r>
          <w:r>
            <w:instrText>\</w:instrText>
          </w:r>
          <w:r w:rsidR="00956685">
            <w:instrText xml:space="preserve">n 1-1 </w:instrText>
          </w:r>
          <w:r>
            <w:instrText xml:space="preserve">h \z \u </w:instrText>
          </w:r>
          <w:r>
            <w:fldChar w:fldCharType="separate"/>
          </w:r>
          <w:r w:rsidR="002A7CA0">
            <w:rPr>
              <w:noProof/>
            </w:rPr>
            <w:t>Table S1</w:t>
          </w:r>
          <w:r w:rsidR="002A7CA0">
            <w:rPr>
              <w:noProof/>
              <w:webHidden/>
            </w:rPr>
            <w:tab/>
          </w:r>
          <w:r w:rsidR="002A7CA0">
            <w:rPr>
              <w:noProof/>
              <w:webHidden/>
            </w:rPr>
            <w:fldChar w:fldCharType="begin"/>
          </w:r>
          <w:r w:rsidR="002A7CA0">
            <w:rPr>
              <w:noProof/>
              <w:webHidden/>
            </w:rPr>
            <w:instrText xml:space="preserve"> PAGEREF _Toc170565436 \h </w:instrText>
          </w:r>
          <w:r w:rsidR="002A7CA0">
            <w:rPr>
              <w:noProof/>
              <w:webHidden/>
            </w:rPr>
          </w:r>
          <w:r w:rsidR="002A7CA0"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2</w:t>
          </w:r>
          <w:r w:rsidR="002A7CA0">
            <w:rPr>
              <w:noProof/>
              <w:webHidden/>
            </w:rPr>
            <w:fldChar w:fldCharType="end"/>
          </w:r>
        </w:p>
        <w:p w14:paraId="5824CA19" w14:textId="30DBFADD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Newcastle-Ottowa Scale assessment of the quality of the included studies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37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2</w:t>
          </w:r>
          <w:r>
            <w:rPr>
              <w:noProof/>
              <w:webHidden/>
            </w:rPr>
            <w:fldChar w:fldCharType="end"/>
          </w:r>
        </w:p>
        <w:p w14:paraId="166A1081" w14:textId="162ED2B3" w:rsidR="002A7CA0" w:rsidRDefault="002A7C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Figure S1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38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3</w:t>
          </w:r>
          <w:r>
            <w:rPr>
              <w:noProof/>
              <w:webHidden/>
            </w:rPr>
            <w:fldChar w:fldCharType="end"/>
          </w:r>
        </w:p>
        <w:p w14:paraId="7E07DC28" w14:textId="00C246D1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Funnel plot of the studies assessing the odds of child autism when there is any history of maternal asthma based on the study proportions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39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3</w:t>
          </w:r>
          <w:r>
            <w:rPr>
              <w:noProof/>
              <w:webHidden/>
            </w:rPr>
            <w:fldChar w:fldCharType="end"/>
          </w:r>
        </w:p>
        <w:p w14:paraId="0E95ECAF" w14:textId="44035D19" w:rsidR="002A7CA0" w:rsidRDefault="002A7C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Table S2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0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3</w:t>
          </w:r>
          <w:r>
            <w:rPr>
              <w:noProof/>
              <w:webHidden/>
            </w:rPr>
            <w:fldChar w:fldCharType="end"/>
          </w:r>
        </w:p>
        <w:p w14:paraId="28A5BCAF" w14:textId="2CFA6210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Proportions, and resulting odds ratios from the any history of maternal asthma and child autism meta-analysis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1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3</w:t>
          </w:r>
          <w:r>
            <w:rPr>
              <w:noProof/>
              <w:webHidden/>
            </w:rPr>
            <w:fldChar w:fldCharType="end"/>
          </w:r>
        </w:p>
        <w:p w14:paraId="79444782" w14:textId="787F956D" w:rsidR="002A7CA0" w:rsidRDefault="002A7C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Table S3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2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4</w:t>
          </w:r>
          <w:r>
            <w:rPr>
              <w:noProof/>
              <w:webHidden/>
            </w:rPr>
            <w:fldChar w:fldCharType="end"/>
          </w:r>
        </w:p>
        <w:p w14:paraId="4B78406F" w14:textId="4947D514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Sensitivity analysis of the meta-analysis examining the relationship between any history of maternal asthma and child autism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3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4</w:t>
          </w:r>
          <w:r>
            <w:rPr>
              <w:noProof/>
              <w:webHidden/>
            </w:rPr>
            <w:fldChar w:fldCharType="end"/>
          </w:r>
        </w:p>
        <w:p w14:paraId="5F4CC60D" w14:textId="483F7D81" w:rsidR="002A7CA0" w:rsidRDefault="002A7C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Figure S2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4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4</w:t>
          </w:r>
          <w:r>
            <w:rPr>
              <w:noProof/>
              <w:webHidden/>
            </w:rPr>
            <w:fldChar w:fldCharType="end"/>
          </w:r>
        </w:p>
        <w:p w14:paraId="1F56D7DC" w14:textId="19220251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Forest plot showing the odds of child autism when there is any history of maternal asthma based on the study odds ratios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5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4</w:t>
          </w:r>
          <w:r>
            <w:rPr>
              <w:noProof/>
              <w:webHidden/>
            </w:rPr>
            <w:fldChar w:fldCharType="end"/>
          </w:r>
        </w:p>
        <w:p w14:paraId="61A3E56B" w14:textId="776BE7FE" w:rsidR="002A7CA0" w:rsidRDefault="002A7C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Figure S3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6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5</w:t>
          </w:r>
          <w:r>
            <w:rPr>
              <w:noProof/>
              <w:webHidden/>
            </w:rPr>
            <w:fldChar w:fldCharType="end"/>
          </w:r>
        </w:p>
        <w:p w14:paraId="67A5132F" w14:textId="57242AEE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Funnel plot of the studies assessing the odds of child autism when maternal asthma was current during pregnancy, based on the study proportions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7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5</w:t>
          </w:r>
          <w:r>
            <w:rPr>
              <w:noProof/>
              <w:webHidden/>
            </w:rPr>
            <w:fldChar w:fldCharType="end"/>
          </w:r>
        </w:p>
        <w:p w14:paraId="42DDDFB2" w14:textId="2729D8F2" w:rsidR="002A7CA0" w:rsidRDefault="002A7C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Table S4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8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5</w:t>
          </w:r>
          <w:r>
            <w:rPr>
              <w:noProof/>
              <w:webHidden/>
            </w:rPr>
            <w:fldChar w:fldCharType="end"/>
          </w:r>
        </w:p>
        <w:p w14:paraId="54DB7F89" w14:textId="11546DCA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Proportions, and resulting odds ratios from the current asthma in pregnancy and child autism meta-analysis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49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5</w:t>
          </w:r>
          <w:r>
            <w:rPr>
              <w:noProof/>
              <w:webHidden/>
            </w:rPr>
            <w:fldChar w:fldCharType="end"/>
          </w:r>
        </w:p>
        <w:p w14:paraId="03B89CBD" w14:textId="1FF198DA" w:rsidR="002A7CA0" w:rsidRDefault="002A7C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Table S5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50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6</w:t>
          </w:r>
          <w:r>
            <w:rPr>
              <w:noProof/>
              <w:webHidden/>
            </w:rPr>
            <w:fldChar w:fldCharType="end"/>
          </w:r>
        </w:p>
        <w:p w14:paraId="5C61BCB3" w14:textId="121C0389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Sensitivity analysis of the meta-analysis examining the relationship between current maternal asthma in pregnancy and child autism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51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6</w:t>
          </w:r>
          <w:r>
            <w:rPr>
              <w:noProof/>
              <w:webHidden/>
            </w:rPr>
            <w:fldChar w:fldCharType="end"/>
          </w:r>
        </w:p>
        <w:p w14:paraId="2C910827" w14:textId="0B1CAA29" w:rsidR="002A7CA0" w:rsidRDefault="002A7C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Figure S4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52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6</w:t>
          </w:r>
          <w:r>
            <w:rPr>
              <w:noProof/>
              <w:webHidden/>
            </w:rPr>
            <w:fldChar w:fldCharType="end"/>
          </w:r>
        </w:p>
        <w:p w14:paraId="52F293F0" w14:textId="786864C3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Forest plot showing the odds of child autism when there is current maternal asthma in pregnancy, based on the study odds ratios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53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6</w:t>
          </w:r>
          <w:r>
            <w:rPr>
              <w:noProof/>
              <w:webHidden/>
            </w:rPr>
            <w:fldChar w:fldCharType="end"/>
          </w:r>
        </w:p>
        <w:p w14:paraId="3F223AE0" w14:textId="76E1E284" w:rsidR="002A7CA0" w:rsidRDefault="002A7CA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Table S6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54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7</w:t>
          </w:r>
          <w:r>
            <w:rPr>
              <w:noProof/>
              <w:webHidden/>
            </w:rPr>
            <w:fldChar w:fldCharType="end"/>
          </w:r>
        </w:p>
        <w:p w14:paraId="1F39714E" w14:textId="09287503" w:rsidR="002A7CA0" w:rsidRDefault="002A7CA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rPr>
              <w:noProof/>
            </w:rPr>
            <w:t>Overview of the studies included in the asthma medication use in pregnancy meta-analyses, including their definition of asthma diagnosis, exposure, and type of medication used during pregnancy.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70565455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980C1B">
            <w:rPr>
              <w:noProof/>
              <w:webHidden/>
            </w:rPr>
            <w:t>7</w:t>
          </w:r>
          <w:r>
            <w:rPr>
              <w:noProof/>
              <w:webHidden/>
            </w:rPr>
            <w:fldChar w:fldCharType="end"/>
          </w:r>
        </w:p>
        <w:p w14:paraId="71D86D20" w14:textId="79BC6D36" w:rsidR="00377D27" w:rsidRDefault="00377D27">
          <w:r>
            <w:fldChar w:fldCharType="end"/>
          </w:r>
        </w:p>
      </w:sdtContent>
    </w:sdt>
    <w:p w14:paraId="7CB1018A" w14:textId="77777777" w:rsidR="00773FA6" w:rsidRDefault="00773FA6" w:rsidP="00377D27">
      <w:pPr>
        <w:pStyle w:val="Heading2"/>
      </w:pPr>
      <w:bookmarkStart w:id="4" w:name="_Toc168310829"/>
      <w:bookmarkStart w:id="5" w:name="_Toc170565436"/>
    </w:p>
    <w:p w14:paraId="44AFE6F9" w14:textId="77777777" w:rsidR="00773FA6" w:rsidRPr="00773FA6" w:rsidRDefault="00773FA6" w:rsidP="00773FA6"/>
    <w:p w14:paraId="7439F055" w14:textId="4AD8DD5C" w:rsidR="00377D27" w:rsidRPr="00377D27" w:rsidRDefault="00377D27" w:rsidP="00377D27">
      <w:pPr>
        <w:pStyle w:val="Heading2"/>
      </w:pPr>
      <w:r w:rsidRPr="00377D27">
        <w:t>Table S1</w:t>
      </w:r>
      <w:bookmarkEnd w:id="3"/>
      <w:bookmarkEnd w:id="4"/>
      <w:bookmarkEnd w:id="5"/>
    </w:p>
    <w:p w14:paraId="6DC5E00B" w14:textId="77777777" w:rsidR="00377D27" w:rsidRPr="00377D27" w:rsidRDefault="00377D27" w:rsidP="00377D27">
      <w:pPr>
        <w:pStyle w:val="Heading3"/>
      </w:pPr>
      <w:bookmarkStart w:id="6" w:name="_Toc168308768"/>
      <w:bookmarkStart w:id="7" w:name="_Toc168309516"/>
      <w:bookmarkStart w:id="8" w:name="_Toc170565437"/>
      <w:r w:rsidRPr="00377D27">
        <w:t>Newcastle-</w:t>
      </w:r>
      <w:proofErr w:type="spellStart"/>
      <w:r w:rsidRPr="00377D27">
        <w:t>Ottowa</w:t>
      </w:r>
      <w:proofErr w:type="spellEnd"/>
      <w:r w:rsidRPr="00377D27">
        <w:t xml:space="preserve"> Scale assessment of the quality of the included studies.</w:t>
      </w:r>
      <w:bookmarkEnd w:id="6"/>
      <w:bookmarkEnd w:id="7"/>
      <w:bookmarkEnd w:id="8"/>
    </w:p>
    <w:tbl>
      <w:tblPr>
        <w:tblW w:w="9300" w:type="dxa"/>
        <w:tblLook w:val="04A0" w:firstRow="1" w:lastRow="0" w:firstColumn="1" w:lastColumn="0" w:noHBand="0" w:noVBand="1"/>
      </w:tblPr>
      <w:tblGrid>
        <w:gridCol w:w="1600"/>
        <w:gridCol w:w="1240"/>
        <w:gridCol w:w="1055"/>
        <w:gridCol w:w="1504"/>
        <w:gridCol w:w="1994"/>
        <w:gridCol w:w="1080"/>
        <w:gridCol w:w="1180"/>
      </w:tblGrid>
      <w:tr w:rsidR="00377D27" w:rsidRPr="00AE0337" w14:paraId="0268A6AC" w14:textId="77777777" w:rsidTr="002B1739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0E6E1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tud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1A5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tudy Typ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0B7E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election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A7BA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Comparability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8B4D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Exposure/Outco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BED9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Total Star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F5550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HQR score</w:t>
            </w:r>
          </w:p>
        </w:tc>
      </w:tr>
      <w:tr w:rsidR="00377D27" w:rsidRPr="00AE0337" w14:paraId="25303918" w14:textId="77777777" w:rsidTr="002B1739">
        <w:trPr>
          <w:trHeight w:val="290"/>
        </w:trPr>
        <w:tc>
          <w:tcPr>
            <w:tcW w:w="1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3CEC857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ter 20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EE85965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hor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2BA5379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12100BD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A26488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9BA7BB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228757E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2111EA7C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B0AC9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y 20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9C49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hor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5922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6B88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15B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3C51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8DA0C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or</w:t>
            </w:r>
          </w:p>
        </w:tc>
      </w:tr>
      <w:tr w:rsidR="00377D27" w:rsidRPr="00AE0337" w14:paraId="2304782B" w14:textId="77777777" w:rsidTr="002B1739">
        <w:trPr>
          <w:trHeight w:val="5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vAlign w:val="bottom"/>
            <w:hideMark/>
          </w:tcPr>
          <w:p w14:paraId="475D4EB8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roen 2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1A1C11C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57A27F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5BEB93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3692CC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4E6FDD1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CA437FB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ir</w:t>
            </w:r>
          </w:p>
        </w:tc>
      </w:tr>
      <w:tr w:rsidR="00377D27" w:rsidRPr="00AE0337" w14:paraId="168FD26B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2D73E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oen 2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6C9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D66B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ABB9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C4C8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E7C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67CD6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014AF56A" w14:textId="77777777" w:rsidTr="002B1739">
        <w:trPr>
          <w:trHeight w:val="5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vAlign w:val="bottom"/>
            <w:hideMark/>
          </w:tcPr>
          <w:p w14:paraId="268820F3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roen 20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F64C818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5D14F0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F91B52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099F45A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D3FF930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A476DC5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0B6D8873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584A1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oen 20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D2E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D90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88F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E750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A66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69C0D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4DAB110D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41862A5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daya</w:t>
            </w:r>
            <w:proofErr w:type="spellEnd"/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2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68D16A1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DA9EB4A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AB456B0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36E91DA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3DE31F5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E2F7513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296EC244" w14:textId="77777777" w:rsidTr="002B1739">
        <w:trPr>
          <w:trHeight w:val="5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B9ED93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ong 20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EFAE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A06E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7AF9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6238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EE4A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94EB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31BE32BC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91F6C1E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ivas 2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583845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hor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17864A9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2BA4838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F712EE3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42095A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11B5CA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or</w:t>
            </w:r>
          </w:p>
        </w:tc>
      </w:tr>
      <w:tr w:rsidR="00377D27" w:rsidRPr="00AE0337" w14:paraId="61A3C7BA" w14:textId="77777777" w:rsidTr="002B1739">
        <w:trPr>
          <w:trHeight w:val="87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AD1562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isle-Gorman 2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4E8E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hor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8463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ABE5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598A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EBC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83485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26AE1F2F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vAlign w:val="bottom"/>
            <w:hideMark/>
          </w:tcPr>
          <w:p w14:paraId="63321C9C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angridge 2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480780C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hor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8A2300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16D8B26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27FE39B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F4B90FD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106386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6EAB1CB9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F132A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eonard 2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D180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hor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11E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168A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AD9C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0EB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2628B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3CCBCB61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579E82F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yall 2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0CD1A09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76C7F4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85B5628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304F92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0D6FE9E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2F2EF1D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4F135383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629A5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ali 2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94E1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51FB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E6A5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2753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7DC3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456D0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47DB0EBD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3779C49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ouridsen 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B3723E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5326036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8A1A71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C95303E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268AE8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4FBB85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3DD764D8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D1372D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inger 2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91B1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ECB2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47B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577B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F581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43E51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or</w:t>
            </w:r>
          </w:p>
        </w:tc>
      </w:tr>
      <w:tr w:rsidR="00377D27" w:rsidRPr="00AE0337" w14:paraId="44ED669B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vAlign w:val="bottom"/>
            <w:hideMark/>
          </w:tcPr>
          <w:p w14:paraId="0B448DE3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inger 20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003EF8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-contr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20881A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B63CB2C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E76447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A2CFE8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B2CE8D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33AA3974" w14:textId="77777777" w:rsidTr="002B1739">
        <w:trPr>
          <w:trHeight w:val="29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8634BA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u 20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BD6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hor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FF98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48A1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1D3B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4AFC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36444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0219285B" w14:textId="77777777" w:rsidTr="002B1739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46AEC30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u 2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F3A722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25F97F3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54FB8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F423100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95EBE5F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2B9EF2C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</w:t>
            </w:r>
          </w:p>
        </w:tc>
      </w:tr>
      <w:tr w:rsidR="00377D27" w:rsidRPr="00AE0337" w14:paraId="1849C153" w14:textId="77777777" w:rsidTr="002B1739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DD578" w14:textId="77777777" w:rsidR="00377D27" w:rsidRPr="00AE0337" w:rsidRDefault="00377D27" w:rsidP="002B17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tud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2F17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tudy Typ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75AC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election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2C1C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Comparability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2C33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Outco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8E72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Total Star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F973D" w14:textId="77777777" w:rsidR="00377D27" w:rsidRPr="00AE0337" w:rsidRDefault="00377D27" w:rsidP="002B17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0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HQR score</w:t>
            </w:r>
          </w:p>
        </w:tc>
      </w:tr>
    </w:tbl>
    <w:p w14:paraId="608A4F8A" w14:textId="77777777" w:rsidR="00377D27" w:rsidRPr="00925B52" w:rsidRDefault="00377D27" w:rsidP="00377D27">
      <w:r w:rsidRPr="00925B52">
        <w:rPr>
          <w:i/>
          <w:iCs/>
        </w:rPr>
        <w:t>Note:</w:t>
      </w:r>
      <w:r w:rsidRPr="00925B52">
        <w:t xml:space="preserve"> This table shows the number of stars awarded for each section of the study when applying the Newcastle-</w:t>
      </w:r>
      <w:proofErr w:type="spellStart"/>
      <w:r w:rsidRPr="00925B52">
        <w:t>Ottowa</w:t>
      </w:r>
      <w:proofErr w:type="spellEnd"/>
      <w:r w:rsidRPr="00925B52">
        <w:t xml:space="preserve"> Scale. The thresholds for converting the Newcastle-Ottawa scales to the Agency </w:t>
      </w:r>
      <w:r w:rsidRPr="00925B52">
        <w:lastRenderedPageBreak/>
        <w:t>for Health Research and Quality (AHQR) Score (good, fair, and poor) is: Good quality:- 3 or 4 stars in selection domain AND 1 or 2 stars in comparability domain AND 2 or 3 stars in outcome/exposure domain; Fair quality:- 2 stars in selection domain AND 1 or 2 stars in comparability domain AND 2 or 3 stars in outcome/exposure domain; Poor quality:- 0 or 1 star in selection domain OR 0 stars in comparability domain OR 0 or 1 stars in outcome/exposure domain.</w:t>
      </w:r>
    </w:p>
    <w:p w14:paraId="49F37887" w14:textId="77777777" w:rsidR="00377D27" w:rsidRPr="00377D27" w:rsidRDefault="00377D27" w:rsidP="00377D27">
      <w:pPr>
        <w:pStyle w:val="Heading2"/>
      </w:pPr>
      <w:bookmarkStart w:id="9" w:name="_Toc168308607"/>
      <w:bookmarkStart w:id="10" w:name="_Toc168308769"/>
      <w:bookmarkStart w:id="11" w:name="_Toc168309517"/>
      <w:bookmarkStart w:id="12" w:name="_Toc168310831"/>
      <w:bookmarkStart w:id="13" w:name="_Toc170565438"/>
      <w:r w:rsidRPr="00377D27">
        <w:t>Figure S1</w:t>
      </w:r>
      <w:bookmarkEnd w:id="9"/>
      <w:bookmarkEnd w:id="10"/>
      <w:bookmarkEnd w:id="11"/>
      <w:bookmarkEnd w:id="12"/>
      <w:bookmarkEnd w:id="13"/>
    </w:p>
    <w:p w14:paraId="1C639F19" w14:textId="3A92588A" w:rsidR="00377D27" w:rsidRPr="00377D27" w:rsidRDefault="00377D27" w:rsidP="00377D27">
      <w:pPr>
        <w:pStyle w:val="Heading3"/>
      </w:pPr>
      <w:bookmarkStart w:id="14" w:name="_Toc168308608"/>
      <w:bookmarkStart w:id="15" w:name="_Toc168308770"/>
      <w:bookmarkStart w:id="16" w:name="_Toc168309518"/>
      <w:bookmarkStart w:id="17" w:name="_Toc170565439"/>
      <w:r w:rsidRPr="00377D27">
        <w:t xml:space="preserve">Funnel plot of the studies assessing the odds of </w:t>
      </w:r>
      <w:r w:rsidR="0064072F">
        <w:t>child</w:t>
      </w:r>
      <w:r w:rsidRPr="00377D27">
        <w:t xml:space="preserve"> autism when there is any history of maternal asthma based on the study proportions.</w:t>
      </w:r>
      <w:bookmarkEnd w:id="14"/>
      <w:bookmarkEnd w:id="15"/>
      <w:bookmarkEnd w:id="16"/>
      <w:bookmarkEnd w:id="17"/>
      <w:r w:rsidRPr="00377D27">
        <w:t xml:space="preserve"> </w:t>
      </w:r>
    </w:p>
    <w:p w14:paraId="34DB4392" w14:textId="77777777" w:rsidR="00377D27" w:rsidRDefault="00377D27" w:rsidP="00377D27">
      <w:pPr>
        <w:spacing w:after="0" w:line="240" w:lineRule="auto"/>
        <w:rPr>
          <w:rFonts w:cstheme="minorHAnsi"/>
        </w:rPr>
      </w:pPr>
      <w:r w:rsidRPr="00AA0C95">
        <w:rPr>
          <w:rFonts w:cstheme="minorHAnsi"/>
          <w:noProof/>
        </w:rPr>
        <w:drawing>
          <wp:inline distT="0" distB="0" distL="0" distR="0" wp14:anchorId="787C75BD" wp14:editId="59BDD429">
            <wp:extent cx="5026660" cy="3329896"/>
            <wp:effectExtent l="0" t="0" r="2540" b="4445"/>
            <wp:docPr id="29815682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60"/>
                    <a:stretch/>
                  </pic:blipFill>
                  <pic:spPr bwMode="auto">
                    <a:xfrm>
                      <a:off x="0" y="0"/>
                      <a:ext cx="5026660" cy="332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C0870" w14:textId="77777777" w:rsidR="00377D27" w:rsidRDefault="00377D27" w:rsidP="00377D27">
      <w:pPr>
        <w:rPr>
          <w:b/>
          <w:bCs/>
        </w:rPr>
      </w:pPr>
    </w:p>
    <w:p w14:paraId="1B599553" w14:textId="740CAA20" w:rsidR="00B61554" w:rsidRPr="0068418A" w:rsidRDefault="00B61554" w:rsidP="0068418A">
      <w:pPr>
        <w:pStyle w:val="Heading2"/>
      </w:pPr>
      <w:bookmarkStart w:id="18" w:name="_Toc170565440"/>
      <w:r w:rsidRPr="0068418A">
        <w:lastRenderedPageBreak/>
        <w:t>Table S</w:t>
      </w:r>
      <w:r w:rsidR="008D0BF0" w:rsidRPr="0068418A">
        <w:t>2</w:t>
      </w:r>
      <w:bookmarkEnd w:id="18"/>
    </w:p>
    <w:p w14:paraId="0D513201" w14:textId="04E348B5" w:rsidR="00B90165" w:rsidRDefault="008D0BF0" w:rsidP="00803ABA">
      <w:pPr>
        <w:pStyle w:val="Heading3"/>
      </w:pPr>
      <w:bookmarkStart w:id="19" w:name="_Toc170565441"/>
      <w:r>
        <w:t>Proportions</w:t>
      </w:r>
      <w:r w:rsidR="00B90165">
        <w:t>, and resulting odds ratios from the</w:t>
      </w:r>
      <w:r w:rsidR="00803ABA">
        <w:t xml:space="preserve"> any history of</w:t>
      </w:r>
      <w:r w:rsidR="00B90165">
        <w:t xml:space="preserve"> maternal asthma and child autism</w:t>
      </w:r>
      <w:r w:rsidR="00803ABA">
        <w:t xml:space="preserve"> meta-analysis.</w:t>
      </w:r>
      <w:bookmarkEnd w:id="19"/>
    </w:p>
    <w:p w14:paraId="192186B0" w14:textId="6DA69399" w:rsidR="00C905BF" w:rsidRDefault="00C905BF" w:rsidP="005266EA">
      <w:r w:rsidRPr="00C905BF">
        <w:rPr>
          <w:noProof/>
        </w:rPr>
        <w:drawing>
          <wp:inline distT="0" distB="0" distL="0" distR="0" wp14:anchorId="60E0C173" wp14:editId="7E1102D5">
            <wp:extent cx="5523230" cy="3196590"/>
            <wp:effectExtent l="0" t="0" r="1270" b="3810"/>
            <wp:docPr id="1206444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967BD" w14:textId="77777777" w:rsidR="00C905BF" w:rsidRDefault="00C905BF" w:rsidP="005266EA"/>
    <w:p w14:paraId="7A9C86B4" w14:textId="2BB0F5CC" w:rsidR="00377D27" w:rsidRPr="00377D27" w:rsidRDefault="00377D27" w:rsidP="00377D27">
      <w:pPr>
        <w:pStyle w:val="Heading2"/>
      </w:pPr>
      <w:bookmarkStart w:id="20" w:name="_Toc168308609"/>
      <w:bookmarkStart w:id="21" w:name="_Toc168308771"/>
      <w:bookmarkStart w:id="22" w:name="_Toc168309519"/>
      <w:bookmarkStart w:id="23" w:name="_Toc168310833"/>
      <w:bookmarkStart w:id="24" w:name="_Toc170565442"/>
      <w:r w:rsidRPr="00377D27">
        <w:t>Table S</w:t>
      </w:r>
      <w:r w:rsidR="003D6A65">
        <w:t>3</w:t>
      </w:r>
      <w:bookmarkEnd w:id="20"/>
      <w:bookmarkEnd w:id="21"/>
      <w:bookmarkEnd w:id="22"/>
      <w:bookmarkEnd w:id="23"/>
      <w:bookmarkEnd w:id="24"/>
    </w:p>
    <w:p w14:paraId="61E8954F" w14:textId="1A71CE5E" w:rsidR="00377D27" w:rsidRPr="00377D27" w:rsidRDefault="00377D27" w:rsidP="00377D27">
      <w:pPr>
        <w:pStyle w:val="Heading3"/>
      </w:pPr>
      <w:bookmarkStart w:id="25" w:name="_Toc168308610"/>
      <w:bookmarkStart w:id="26" w:name="_Toc168308772"/>
      <w:bookmarkStart w:id="27" w:name="_Toc168309520"/>
      <w:bookmarkStart w:id="28" w:name="_Toc170565443"/>
      <w:r w:rsidRPr="00377D27">
        <w:t xml:space="preserve">Sensitivity analysis of the meta-analysis examining the relationship between any history of maternal asthma and </w:t>
      </w:r>
      <w:r w:rsidR="0064072F">
        <w:t>child</w:t>
      </w:r>
      <w:r w:rsidRPr="00377D27">
        <w:t xml:space="preserve"> autism.</w:t>
      </w:r>
      <w:bookmarkEnd w:id="25"/>
      <w:bookmarkEnd w:id="26"/>
      <w:bookmarkEnd w:id="27"/>
      <w:bookmarkEnd w:id="28"/>
    </w:p>
    <w:p w14:paraId="32B4E386" w14:textId="77777777" w:rsidR="00377D27" w:rsidRDefault="00377D27" w:rsidP="00377D27">
      <w:r w:rsidRPr="00FC4AC9">
        <w:rPr>
          <w:noProof/>
        </w:rPr>
        <w:drawing>
          <wp:anchor distT="0" distB="0" distL="114300" distR="114300" simplePos="0" relativeHeight="251659264" behindDoc="1" locked="0" layoutInCell="1" allowOverlap="1" wp14:anchorId="62811683" wp14:editId="0D4995D5">
            <wp:simplePos x="0" y="0"/>
            <wp:positionH relativeFrom="column">
              <wp:posOffset>429371</wp:posOffset>
            </wp:positionH>
            <wp:positionV relativeFrom="paragraph">
              <wp:posOffset>11127</wp:posOffset>
            </wp:positionV>
            <wp:extent cx="4746625" cy="3331845"/>
            <wp:effectExtent l="0" t="0" r="0" b="1905"/>
            <wp:wrapTight wrapText="bothSides">
              <wp:wrapPolygon edited="0">
                <wp:start x="13437" y="0"/>
                <wp:lineTo x="0" y="1111"/>
                <wp:lineTo x="0" y="1358"/>
                <wp:lineTo x="4508" y="1976"/>
                <wp:lineTo x="0" y="2223"/>
                <wp:lineTo x="0" y="21489"/>
                <wp:lineTo x="21499" y="21489"/>
                <wp:lineTo x="21499" y="0"/>
                <wp:lineTo x="13437" y="0"/>
              </wp:wrapPolygon>
            </wp:wrapTight>
            <wp:docPr id="20822147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333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894DC4" w14:textId="77777777" w:rsidR="00377D27" w:rsidRPr="00FC4AC9" w:rsidRDefault="00377D27" w:rsidP="00377D27"/>
    <w:p w14:paraId="0E7939FD" w14:textId="77777777" w:rsidR="00377D27" w:rsidRDefault="00377D27" w:rsidP="00377D27">
      <w:pPr>
        <w:rPr>
          <w:i/>
          <w:iCs/>
        </w:rPr>
      </w:pPr>
    </w:p>
    <w:p w14:paraId="5BB253F5" w14:textId="77777777" w:rsidR="00377D27" w:rsidRDefault="00377D27" w:rsidP="00377D27">
      <w:pPr>
        <w:rPr>
          <w:i/>
          <w:iCs/>
        </w:rPr>
      </w:pPr>
    </w:p>
    <w:p w14:paraId="634BCEEB" w14:textId="77777777" w:rsidR="00377D27" w:rsidRDefault="00377D27" w:rsidP="00377D27">
      <w:pPr>
        <w:rPr>
          <w:i/>
          <w:iCs/>
        </w:rPr>
      </w:pPr>
    </w:p>
    <w:p w14:paraId="6E4E034E" w14:textId="77777777" w:rsidR="00377D27" w:rsidRDefault="00377D27" w:rsidP="00377D27">
      <w:pPr>
        <w:rPr>
          <w:i/>
          <w:iCs/>
        </w:rPr>
      </w:pPr>
    </w:p>
    <w:p w14:paraId="41E1C3CB" w14:textId="77777777" w:rsidR="00377D27" w:rsidRDefault="00377D27" w:rsidP="00377D27">
      <w:pPr>
        <w:rPr>
          <w:i/>
          <w:iCs/>
        </w:rPr>
      </w:pPr>
    </w:p>
    <w:p w14:paraId="0D211159" w14:textId="77777777" w:rsidR="00377D27" w:rsidRDefault="00377D27" w:rsidP="00377D27">
      <w:pPr>
        <w:rPr>
          <w:i/>
          <w:iCs/>
        </w:rPr>
      </w:pPr>
    </w:p>
    <w:p w14:paraId="48A34B90" w14:textId="77777777" w:rsidR="00377D27" w:rsidRDefault="00377D27" w:rsidP="00377D27">
      <w:pPr>
        <w:rPr>
          <w:i/>
          <w:iCs/>
        </w:rPr>
      </w:pPr>
    </w:p>
    <w:p w14:paraId="3B96B10C" w14:textId="77777777" w:rsidR="00377D27" w:rsidRDefault="00377D27" w:rsidP="00377D27">
      <w:pPr>
        <w:rPr>
          <w:i/>
          <w:iCs/>
        </w:rPr>
      </w:pPr>
    </w:p>
    <w:p w14:paraId="1F12FC1E" w14:textId="77777777" w:rsidR="00377D27" w:rsidRDefault="00377D27" w:rsidP="00377D27">
      <w:pPr>
        <w:rPr>
          <w:i/>
          <w:iCs/>
        </w:rPr>
      </w:pPr>
    </w:p>
    <w:p w14:paraId="365ECDCF" w14:textId="77777777" w:rsidR="00377D27" w:rsidRDefault="00377D27" w:rsidP="00377D27">
      <w:pPr>
        <w:rPr>
          <w:i/>
          <w:iCs/>
        </w:rPr>
      </w:pPr>
    </w:p>
    <w:p w14:paraId="6E0A5FE7" w14:textId="2CBCD07B" w:rsidR="00377D27" w:rsidRPr="00C56E85" w:rsidRDefault="00377D27" w:rsidP="00377D27">
      <w:r w:rsidRPr="00C56E85">
        <w:rPr>
          <w:i/>
          <w:iCs/>
        </w:rPr>
        <w:t>Note:</w:t>
      </w:r>
      <w:r w:rsidRPr="00C56E85">
        <w:t xml:space="preserve"> This table shows the Odds Ratio (OR), Confidence Internal (CI), and I</w:t>
      </w:r>
      <w:r w:rsidRPr="007477C3">
        <w:rPr>
          <w:vertAlign w:val="superscript"/>
        </w:rPr>
        <w:t>2</w:t>
      </w:r>
      <w:r w:rsidRPr="00C56E85">
        <w:t xml:space="preserve"> statistic for a meta-analysis if that study was removed. Studies marked with a * represent a reduction in heterogeneity if that study is removed from the meta-analysis, i.e., removing Gong (2019) will result in heterogeneity lowering from high to mild, removing Lyall (2014) will lower heterogeneity from high to moderate, </w:t>
      </w:r>
      <w:r w:rsidRPr="00C56E85">
        <w:lastRenderedPageBreak/>
        <w:t>and removing both studies results in a meta-analysis with no heterogeneity.</w:t>
      </w:r>
      <w:r w:rsidR="008657F7">
        <w:t xml:space="preserve"> The analysis marked with ^ shows the outcome when all studies assessed as poor quality are removed from the analysis. </w:t>
      </w:r>
    </w:p>
    <w:p w14:paraId="1F0E1BBA" w14:textId="77777777" w:rsidR="00377D27" w:rsidRPr="00377D27" w:rsidRDefault="00377D27" w:rsidP="00377D27">
      <w:pPr>
        <w:pStyle w:val="Heading2"/>
      </w:pPr>
      <w:bookmarkStart w:id="29" w:name="_Toc168308611"/>
      <w:bookmarkStart w:id="30" w:name="_Toc168308773"/>
      <w:bookmarkStart w:id="31" w:name="_Toc168309521"/>
      <w:bookmarkStart w:id="32" w:name="_Toc168310835"/>
      <w:bookmarkStart w:id="33" w:name="_Toc170565444"/>
      <w:r w:rsidRPr="00377D27">
        <w:t>Figure S2</w:t>
      </w:r>
      <w:bookmarkEnd w:id="29"/>
      <w:bookmarkEnd w:id="30"/>
      <w:bookmarkEnd w:id="31"/>
      <w:bookmarkEnd w:id="32"/>
      <w:bookmarkEnd w:id="33"/>
    </w:p>
    <w:p w14:paraId="7B4A7D51" w14:textId="20B92DEF" w:rsidR="00377D27" w:rsidRPr="00377D27" w:rsidRDefault="00377D27" w:rsidP="00377D27">
      <w:pPr>
        <w:pStyle w:val="Heading3"/>
      </w:pPr>
      <w:bookmarkStart w:id="34" w:name="_Toc168308612"/>
      <w:bookmarkStart w:id="35" w:name="_Toc168308774"/>
      <w:bookmarkStart w:id="36" w:name="_Toc168309522"/>
      <w:bookmarkStart w:id="37" w:name="_Toc170565445"/>
      <w:r w:rsidRPr="00377D27">
        <w:t xml:space="preserve">Forest plot showing the odds of </w:t>
      </w:r>
      <w:r w:rsidR="0064072F">
        <w:t>child</w:t>
      </w:r>
      <w:r w:rsidRPr="00377D27">
        <w:t xml:space="preserve"> autism when there is any history of maternal asthma based on the study odds ratios.</w:t>
      </w:r>
      <w:bookmarkEnd w:id="34"/>
      <w:bookmarkEnd w:id="35"/>
      <w:bookmarkEnd w:id="36"/>
      <w:bookmarkEnd w:id="37"/>
    </w:p>
    <w:p w14:paraId="73B688F4" w14:textId="77777777" w:rsidR="00377D27" w:rsidRDefault="00377D27" w:rsidP="00377D27">
      <w:pPr>
        <w:spacing w:after="0" w:line="240" w:lineRule="auto"/>
        <w:rPr>
          <w:rFonts w:cstheme="minorHAnsi"/>
        </w:rPr>
      </w:pPr>
      <w:r w:rsidRPr="000B6A14">
        <w:rPr>
          <w:rFonts w:cstheme="minorHAnsi"/>
          <w:noProof/>
        </w:rPr>
        <w:drawing>
          <wp:inline distT="0" distB="0" distL="0" distR="0" wp14:anchorId="5B05B19E" wp14:editId="047BDECE">
            <wp:extent cx="5918521" cy="3091485"/>
            <wp:effectExtent l="0" t="0" r="6350" b="0"/>
            <wp:docPr id="197500626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05" b="13610"/>
                    <a:stretch/>
                  </pic:blipFill>
                  <pic:spPr bwMode="auto">
                    <a:xfrm>
                      <a:off x="0" y="0"/>
                      <a:ext cx="5921195" cy="3092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64F75" w14:textId="77777777" w:rsidR="00377D27" w:rsidRDefault="00377D27" w:rsidP="00377D27">
      <w:pPr>
        <w:pStyle w:val="Heading2"/>
      </w:pPr>
      <w:bookmarkStart w:id="38" w:name="_Toc168308613"/>
      <w:bookmarkStart w:id="39" w:name="_Toc168308775"/>
      <w:bookmarkStart w:id="40" w:name="_Toc168309523"/>
      <w:bookmarkStart w:id="41" w:name="_Toc168310837"/>
      <w:bookmarkStart w:id="42" w:name="_Toc170565446"/>
      <w:r>
        <w:t>Figure S3</w:t>
      </w:r>
      <w:bookmarkEnd w:id="38"/>
      <w:bookmarkEnd w:id="39"/>
      <w:bookmarkEnd w:id="40"/>
      <w:bookmarkEnd w:id="41"/>
      <w:bookmarkEnd w:id="42"/>
    </w:p>
    <w:p w14:paraId="66431C76" w14:textId="54670B2A" w:rsidR="00377D27" w:rsidRDefault="00377D27" w:rsidP="00377D27">
      <w:pPr>
        <w:pStyle w:val="Heading3"/>
      </w:pPr>
      <w:bookmarkStart w:id="43" w:name="_Toc168308614"/>
      <w:bookmarkStart w:id="44" w:name="_Toc168308776"/>
      <w:bookmarkStart w:id="45" w:name="_Toc168309524"/>
      <w:bookmarkStart w:id="46" w:name="_Toc170565447"/>
      <w:r w:rsidRPr="000A0A2F">
        <w:t>F</w:t>
      </w:r>
      <w:r>
        <w:t xml:space="preserve">unnel plot of the studies assessing the odds of </w:t>
      </w:r>
      <w:r w:rsidR="0064072F">
        <w:t>child</w:t>
      </w:r>
      <w:r>
        <w:t xml:space="preserve"> autism when maternal asthma was </w:t>
      </w:r>
      <w:r w:rsidR="008E150D">
        <w:t xml:space="preserve">current during pregnancy, </w:t>
      </w:r>
      <w:r>
        <w:t>based on the study proportions.</w:t>
      </w:r>
      <w:bookmarkEnd w:id="43"/>
      <w:bookmarkEnd w:id="44"/>
      <w:bookmarkEnd w:id="45"/>
      <w:bookmarkEnd w:id="46"/>
    </w:p>
    <w:p w14:paraId="37A7B681" w14:textId="77777777" w:rsidR="00377D27" w:rsidRDefault="00377D27" w:rsidP="00377D27">
      <w:pPr>
        <w:spacing w:after="0" w:line="240" w:lineRule="auto"/>
        <w:rPr>
          <w:rFonts w:cstheme="minorHAnsi"/>
          <w:i/>
          <w:iCs/>
        </w:rPr>
      </w:pPr>
    </w:p>
    <w:p w14:paraId="38115253" w14:textId="77777777" w:rsidR="00377D27" w:rsidRDefault="00377D27" w:rsidP="00377D27">
      <w:pPr>
        <w:spacing w:after="0" w:line="240" w:lineRule="auto"/>
        <w:rPr>
          <w:rFonts w:cstheme="minorHAnsi"/>
          <w:i/>
          <w:iCs/>
        </w:rPr>
      </w:pPr>
      <w:r w:rsidRPr="004B28BE">
        <w:rPr>
          <w:rFonts w:cstheme="minorHAnsi"/>
          <w:i/>
          <w:iCs/>
          <w:noProof/>
        </w:rPr>
        <w:drawing>
          <wp:inline distT="0" distB="0" distL="0" distR="0" wp14:anchorId="1F1F4799" wp14:editId="0E0A8C5B">
            <wp:extent cx="5026660" cy="3319325"/>
            <wp:effectExtent l="0" t="0" r="2540" b="0"/>
            <wp:docPr id="9733248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49"/>
                    <a:stretch/>
                  </pic:blipFill>
                  <pic:spPr bwMode="auto">
                    <a:xfrm>
                      <a:off x="0" y="0"/>
                      <a:ext cx="5026660" cy="33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8FFD5E" w14:textId="77777777" w:rsidR="00377D27" w:rsidRDefault="00377D27" w:rsidP="00377D27">
      <w:pPr>
        <w:spacing w:after="0" w:line="240" w:lineRule="auto"/>
        <w:rPr>
          <w:rFonts w:cstheme="minorHAnsi"/>
          <w:i/>
          <w:iCs/>
        </w:rPr>
      </w:pPr>
    </w:p>
    <w:p w14:paraId="391B7687" w14:textId="77777777" w:rsidR="0068418A" w:rsidRDefault="0068418A" w:rsidP="00377D27">
      <w:pPr>
        <w:spacing w:after="0" w:line="240" w:lineRule="auto"/>
        <w:rPr>
          <w:rFonts w:cstheme="minorHAnsi"/>
          <w:i/>
          <w:iCs/>
        </w:rPr>
      </w:pPr>
    </w:p>
    <w:p w14:paraId="681737AA" w14:textId="02626DE1" w:rsidR="00322A9E" w:rsidRPr="00377D27" w:rsidRDefault="00322A9E" w:rsidP="00322A9E">
      <w:pPr>
        <w:pStyle w:val="Heading2"/>
      </w:pPr>
      <w:bookmarkStart w:id="47" w:name="_Toc170565448"/>
      <w:bookmarkStart w:id="48" w:name="_Toc168308615"/>
      <w:bookmarkStart w:id="49" w:name="_Toc168308777"/>
      <w:bookmarkStart w:id="50" w:name="_Toc168309525"/>
      <w:bookmarkStart w:id="51" w:name="_Toc168310839"/>
      <w:r w:rsidRPr="00377D27">
        <w:lastRenderedPageBreak/>
        <w:t>Table S</w:t>
      </w:r>
      <w:r>
        <w:t>4</w:t>
      </w:r>
      <w:bookmarkEnd w:id="47"/>
    </w:p>
    <w:p w14:paraId="5DBF69A5" w14:textId="7E40B50F" w:rsidR="00322A9E" w:rsidRDefault="00322A9E" w:rsidP="00322A9E">
      <w:pPr>
        <w:pStyle w:val="Heading3"/>
      </w:pPr>
      <w:bookmarkStart w:id="52" w:name="_Toc170565449"/>
      <w:r>
        <w:t>Proportions, and resulting odds ratios from the current asthma in pregnancy and child autism meta-analysis.</w:t>
      </w:r>
      <w:bookmarkEnd w:id="52"/>
    </w:p>
    <w:p w14:paraId="6B117294" w14:textId="50BA307C" w:rsidR="007649C9" w:rsidRDefault="00773027" w:rsidP="007649C9">
      <w:r w:rsidRPr="00773027">
        <w:rPr>
          <w:noProof/>
        </w:rPr>
        <w:drawing>
          <wp:inline distT="0" distB="0" distL="0" distR="0" wp14:anchorId="092AEC84" wp14:editId="3F3A3463">
            <wp:extent cx="5731510" cy="2407285"/>
            <wp:effectExtent l="0" t="0" r="2540" b="0"/>
            <wp:docPr id="5164118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0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511D1" w14:textId="77777777" w:rsidR="007649C9" w:rsidRPr="007649C9" w:rsidRDefault="007649C9" w:rsidP="007649C9"/>
    <w:p w14:paraId="2DF7B001" w14:textId="1CED9E98" w:rsidR="00377D27" w:rsidRDefault="00377D27" w:rsidP="00377D27">
      <w:pPr>
        <w:pStyle w:val="Heading2"/>
      </w:pPr>
      <w:bookmarkStart w:id="53" w:name="_Toc170565450"/>
      <w:r w:rsidRPr="00E1140D">
        <w:t>Table S</w:t>
      </w:r>
      <w:r w:rsidR="00EF61EE">
        <w:t>5</w:t>
      </w:r>
      <w:bookmarkEnd w:id="48"/>
      <w:bookmarkEnd w:id="49"/>
      <w:bookmarkEnd w:id="50"/>
      <w:bookmarkEnd w:id="51"/>
      <w:bookmarkEnd w:id="53"/>
    </w:p>
    <w:p w14:paraId="1227DA54" w14:textId="1A6A6CD2" w:rsidR="00377D27" w:rsidRDefault="00377D27" w:rsidP="00377D27">
      <w:pPr>
        <w:pStyle w:val="Heading3"/>
      </w:pPr>
      <w:bookmarkStart w:id="54" w:name="_Toc168308778"/>
      <w:bookmarkStart w:id="55" w:name="_Toc168309526"/>
      <w:bookmarkStart w:id="56" w:name="_Toc170565451"/>
      <w:r w:rsidRPr="00E1140D">
        <w:t xml:space="preserve">Sensitivity analysis of the meta-analysis examining the relationship between </w:t>
      </w:r>
      <w:r w:rsidR="004C434B">
        <w:t xml:space="preserve">current </w:t>
      </w:r>
      <w:r w:rsidRPr="00E1140D">
        <w:t>maternal asthma</w:t>
      </w:r>
      <w:r w:rsidR="004C434B">
        <w:t xml:space="preserve"> in pregnancy a</w:t>
      </w:r>
      <w:r w:rsidRPr="00E1140D">
        <w:t xml:space="preserve">nd </w:t>
      </w:r>
      <w:r w:rsidR="0064072F">
        <w:t>child</w:t>
      </w:r>
      <w:r w:rsidRPr="00E1140D">
        <w:t xml:space="preserve"> autism.</w:t>
      </w:r>
      <w:bookmarkEnd w:id="54"/>
      <w:bookmarkEnd w:id="55"/>
      <w:bookmarkEnd w:id="56"/>
    </w:p>
    <w:p w14:paraId="1DEF7254" w14:textId="77777777" w:rsidR="00377D27" w:rsidRDefault="00377D27" w:rsidP="00377D27">
      <w:pPr>
        <w:tabs>
          <w:tab w:val="left" w:pos="3686"/>
        </w:tabs>
      </w:pPr>
      <w:r w:rsidRPr="00954F8E">
        <w:rPr>
          <w:noProof/>
        </w:rPr>
        <w:drawing>
          <wp:anchor distT="0" distB="0" distL="114300" distR="114300" simplePos="0" relativeHeight="251660288" behindDoc="1" locked="0" layoutInCell="1" allowOverlap="1" wp14:anchorId="45B73562" wp14:editId="2087BE87">
            <wp:simplePos x="0" y="0"/>
            <wp:positionH relativeFrom="column">
              <wp:posOffset>429371</wp:posOffset>
            </wp:positionH>
            <wp:positionV relativeFrom="paragraph">
              <wp:posOffset>0</wp:posOffset>
            </wp:positionV>
            <wp:extent cx="4301490" cy="2409190"/>
            <wp:effectExtent l="0" t="0" r="3810" b="0"/>
            <wp:wrapTight wrapText="bothSides">
              <wp:wrapPolygon edited="0">
                <wp:start x="8227" y="0"/>
                <wp:lineTo x="0" y="1537"/>
                <wp:lineTo x="0" y="1879"/>
                <wp:lineTo x="3157" y="2733"/>
                <wp:lineTo x="0" y="3074"/>
                <wp:lineTo x="0" y="21349"/>
                <wp:lineTo x="21523" y="21349"/>
                <wp:lineTo x="21523" y="0"/>
                <wp:lineTo x="8227" y="0"/>
              </wp:wrapPolygon>
            </wp:wrapTight>
            <wp:docPr id="13843770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01C1A2" w14:textId="77777777" w:rsidR="00377D27" w:rsidRDefault="00377D27" w:rsidP="00377D27">
      <w:pPr>
        <w:tabs>
          <w:tab w:val="left" w:pos="3686"/>
        </w:tabs>
        <w:rPr>
          <w:i/>
          <w:iCs/>
        </w:rPr>
      </w:pPr>
    </w:p>
    <w:p w14:paraId="0C6E1169" w14:textId="77777777" w:rsidR="00377D27" w:rsidRDefault="00377D27" w:rsidP="00377D27">
      <w:pPr>
        <w:tabs>
          <w:tab w:val="left" w:pos="3686"/>
        </w:tabs>
        <w:rPr>
          <w:i/>
          <w:iCs/>
        </w:rPr>
      </w:pPr>
    </w:p>
    <w:p w14:paraId="759EAD67" w14:textId="77777777" w:rsidR="00377D27" w:rsidRDefault="00377D27" w:rsidP="00377D27">
      <w:pPr>
        <w:tabs>
          <w:tab w:val="left" w:pos="3686"/>
        </w:tabs>
        <w:rPr>
          <w:i/>
          <w:iCs/>
        </w:rPr>
      </w:pPr>
    </w:p>
    <w:p w14:paraId="636F3476" w14:textId="77777777" w:rsidR="00377D27" w:rsidRDefault="00377D27" w:rsidP="00377D27">
      <w:pPr>
        <w:tabs>
          <w:tab w:val="left" w:pos="3686"/>
        </w:tabs>
        <w:rPr>
          <w:i/>
          <w:iCs/>
        </w:rPr>
      </w:pPr>
    </w:p>
    <w:p w14:paraId="3C3C905F" w14:textId="77777777" w:rsidR="00377D27" w:rsidRDefault="00377D27" w:rsidP="00377D27">
      <w:pPr>
        <w:tabs>
          <w:tab w:val="left" w:pos="3686"/>
        </w:tabs>
        <w:rPr>
          <w:i/>
          <w:iCs/>
        </w:rPr>
      </w:pPr>
    </w:p>
    <w:p w14:paraId="7A7B6FDD" w14:textId="77777777" w:rsidR="00377D27" w:rsidRDefault="00377D27" w:rsidP="00377D27">
      <w:pPr>
        <w:tabs>
          <w:tab w:val="left" w:pos="3686"/>
        </w:tabs>
        <w:rPr>
          <w:i/>
          <w:iCs/>
        </w:rPr>
      </w:pPr>
    </w:p>
    <w:p w14:paraId="6C7F6BF1" w14:textId="77777777" w:rsidR="00377D27" w:rsidRDefault="00377D27" w:rsidP="00377D27">
      <w:pPr>
        <w:tabs>
          <w:tab w:val="left" w:pos="3686"/>
        </w:tabs>
        <w:rPr>
          <w:i/>
          <w:iCs/>
        </w:rPr>
      </w:pPr>
    </w:p>
    <w:p w14:paraId="6F5CE3B9" w14:textId="77777777" w:rsidR="00377D27" w:rsidRDefault="00377D27" w:rsidP="00377D27">
      <w:pPr>
        <w:tabs>
          <w:tab w:val="left" w:pos="3686"/>
        </w:tabs>
        <w:rPr>
          <w:i/>
          <w:iCs/>
        </w:rPr>
      </w:pPr>
    </w:p>
    <w:p w14:paraId="71A752CE" w14:textId="0EF79DE3" w:rsidR="00A26CEA" w:rsidRDefault="00377D27" w:rsidP="00377D27">
      <w:pPr>
        <w:tabs>
          <w:tab w:val="left" w:pos="3686"/>
        </w:tabs>
      </w:pPr>
      <w:r w:rsidRPr="00EF2A1E">
        <w:rPr>
          <w:i/>
          <w:iCs/>
        </w:rPr>
        <w:t>Note:</w:t>
      </w:r>
      <w:r w:rsidRPr="00EF2A1E">
        <w:t xml:space="preserve"> This table shows the Odds Ratio (OR), Confidence Internal (CI), and I</w:t>
      </w:r>
      <w:r w:rsidRPr="00154A6C">
        <w:rPr>
          <w:vertAlign w:val="superscript"/>
        </w:rPr>
        <w:t>2</w:t>
      </w:r>
      <w:r w:rsidRPr="00EF2A1E">
        <w:t xml:space="preserve"> statistic for a meta-analysis if that study was removed. Studies marked with a * represent a reduction in heterogeneity if that study is removed from the meta-analysis, i.e., removing Gong (2019) removes all heterogeneity in the meta-analysis.</w:t>
      </w:r>
      <w:r w:rsidR="00FA1AD0">
        <w:t xml:space="preserve"> </w:t>
      </w:r>
      <w:r w:rsidR="00A26CEA" w:rsidRPr="00A26CEA">
        <w:t xml:space="preserve">^ Represents the meta-analysis after removing all studies considered to be of poor quality according to the AHQR system of points awarded during the quality assessment shown in Table </w:t>
      </w:r>
      <w:r w:rsidR="00964003">
        <w:t>S1</w:t>
      </w:r>
      <w:r w:rsidR="00A26CEA" w:rsidRPr="00A26CEA">
        <w:t>.</w:t>
      </w:r>
    </w:p>
    <w:p w14:paraId="659535DF" w14:textId="77777777" w:rsidR="00377D27" w:rsidRDefault="00377D27" w:rsidP="00377D27">
      <w:pPr>
        <w:pStyle w:val="Heading2"/>
      </w:pPr>
      <w:bookmarkStart w:id="57" w:name="_Toc168308616"/>
      <w:bookmarkStart w:id="58" w:name="_Toc168308779"/>
      <w:bookmarkStart w:id="59" w:name="_Toc168309527"/>
      <w:bookmarkStart w:id="60" w:name="_Toc168310841"/>
      <w:bookmarkStart w:id="61" w:name="_Toc170565452"/>
      <w:r>
        <w:t>Figure S4</w:t>
      </w:r>
      <w:bookmarkEnd w:id="57"/>
      <w:bookmarkEnd w:id="58"/>
      <w:bookmarkEnd w:id="59"/>
      <w:bookmarkEnd w:id="60"/>
      <w:bookmarkEnd w:id="61"/>
    </w:p>
    <w:p w14:paraId="28409969" w14:textId="6B152F8D" w:rsidR="00377D27" w:rsidRDefault="008C0BCE" w:rsidP="00377D27">
      <w:pPr>
        <w:pStyle w:val="Heading3"/>
      </w:pPr>
      <w:bookmarkStart w:id="62" w:name="_Toc168308617"/>
      <w:bookmarkStart w:id="63" w:name="_Toc168308780"/>
      <w:bookmarkStart w:id="64" w:name="_Toc168309528"/>
      <w:bookmarkStart w:id="65" w:name="_Toc170565453"/>
      <w:r>
        <w:t>F</w:t>
      </w:r>
      <w:r w:rsidR="00377D27" w:rsidRPr="000A0A2F">
        <w:t xml:space="preserve">orest plot </w:t>
      </w:r>
      <w:r w:rsidR="00377D27">
        <w:t xml:space="preserve">showing the odds of </w:t>
      </w:r>
      <w:r w:rsidR="0064072F">
        <w:t>child</w:t>
      </w:r>
      <w:r w:rsidR="00377D27">
        <w:t xml:space="preserve"> autism when there is </w:t>
      </w:r>
      <w:r w:rsidR="00154A6C">
        <w:t xml:space="preserve">current </w:t>
      </w:r>
      <w:r w:rsidR="00377D27">
        <w:t>maternal asthma</w:t>
      </w:r>
      <w:r w:rsidR="00154A6C">
        <w:t xml:space="preserve"> in pregnancy</w:t>
      </w:r>
      <w:r w:rsidR="00377D27">
        <w:t>, based on the study odds ratios.</w:t>
      </w:r>
      <w:bookmarkEnd w:id="62"/>
      <w:bookmarkEnd w:id="63"/>
      <w:bookmarkEnd w:id="64"/>
      <w:bookmarkEnd w:id="65"/>
    </w:p>
    <w:p w14:paraId="514A0C1D" w14:textId="77777777" w:rsidR="00377D27" w:rsidRDefault="00377D27" w:rsidP="00377D27">
      <w:pPr>
        <w:spacing w:after="0" w:line="240" w:lineRule="auto"/>
        <w:rPr>
          <w:rFonts w:cstheme="minorHAnsi"/>
          <w:b/>
          <w:bCs/>
        </w:rPr>
      </w:pPr>
    </w:p>
    <w:p w14:paraId="20BF8C81" w14:textId="77777777" w:rsidR="00377D27" w:rsidRDefault="00377D27" w:rsidP="00377D27">
      <w:pPr>
        <w:spacing w:after="0" w:line="240" w:lineRule="auto"/>
        <w:rPr>
          <w:rFonts w:cstheme="minorHAnsi"/>
          <w:b/>
          <w:bCs/>
        </w:rPr>
      </w:pPr>
      <w:r w:rsidRPr="008F0872">
        <w:rPr>
          <w:rFonts w:cstheme="minorHAnsi"/>
          <w:b/>
          <w:bCs/>
          <w:noProof/>
        </w:rPr>
        <w:lastRenderedPageBreak/>
        <w:drawing>
          <wp:inline distT="0" distB="0" distL="0" distR="0" wp14:anchorId="12A5174A" wp14:editId="627B27FB">
            <wp:extent cx="6067060" cy="2288445"/>
            <wp:effectExtent l="0" t="0" r="0" b="0"/>
            <wp:docPr id="83813714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88" b="25174"/>
                    <a:stretch/>
                  </pic:blipFill>
                  <pic:spPr bwMode="auto">
                    <a:xfrm>
                      <a:off x="0" y="0"/>
                      <a:ext cx="6071755" cy="2290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DEDC7" w14:textId="77777777" w:rsidR="00377D27" w:rsidRDefault="00377D27" w:rsidP="00377D27">
      <w:pPr>
        <w:spacing w:after="0" w:line="240" w:lineRule="auto"/>
        <w:rPr>
          <w:rFonts w:cstheme="minorHAnsi"/>
          <w:b/>
          <w:bCs/>
        </w:rPr>
      </w:pPr>
    </w:p>
    <w:p w14:paraId="4D17DEFB" w14:textId="77777777" w:rsidR="00377D27" w:rsidRDefault="00377D27" w:rsidP="00377D27">
      <w:pPr>
        <w:spacing w:after="0" w:line="240" w:lineRule="auto"/>
        <w:rPr>
          <w:rFonts w:cstheme="minorHAnsi"/>
          <w:b/>
          <w:bCs/>
        </w:rPr>
      </w:pPr>
    </w:p>
    <w:p w14:paraId="27D22E68" w14:textId="77777777" w:rsidR="00377D27" w:rsidRDefault="00377D27" w:rsidP="00377D27">
      <w:pPr>
        <w:spacing w:after="0" w:line="240" w:lineRule="auto"/>
        <w:rPr>
          <w:rFonts w:cstheme="minorHAnsi"/>
          <w:b/>
          <w:bCs/>
        </w:rPr>
      </w:pPr>
    </w:p>
    <w:p w14:paraId="454B22D9" w14:textId="77777777" w:rsidR="00377D27" w:rsidRDefault="00377D27" w:rsidP="00377D27">
      <w:pPr>
        <w:spacing w:after="0" w:line="240" w:lineRule="auto"/>
        <w:rPr>
          <w:rFonts w:cstheme="minorHAnsi"/>
          <w:b/>
          <w:bCs/>
        </w:rPr>
      </w:pPr>
    </w:p>
    <w:p w14:paraId="6E84BB37" w14:textId="77777777" w:rsidR="00377D27" w:rsidRDefault="00377D27" w:rsidP="00377D27">
      <w:pPr>
        <w:spacing w:after="0" w:line="240" w:lineRule="auto"/>
        <w:rPr>
          <w:rFonts w:cstheme="minorHAnsi"/>
          <w:b/>
          <w:bCs/>
        </w:rPr>
      </w:pPr>
    </w:p>
    <w:p w14:paraId="750F2BC2" w14:textId="77777777" w:rsidR="00377D27" w:rsidRDefault="00377D27" w:rsidP="00377D27">
      <w:pPr>
        <w:rPr>
          <w:b/>
          <w:bCs/>
        </w:rPr>
      </w:pPr>
    </w:p>
    <w:p w14:paraId="620E9834" w14:textId="573C6B18" w:rsidR="00377D27" w:rsidRDefault="00377D27" w:rsidP="00377D27">
      <w:pPr>
        <w:pStyle w:val="Heading2"/>
      </w:pPr>
      <w:bookmarkStart w:id="66" w:name="_Toc168308618"/>
      <w:bookmarkStart w:id="67" w:name="_Toc168308781"/>
      <w:bookmarkStart w:id="68" w:name="_Toc168309529"/>
      <w:bookmarkStart w:id="69" w:name="_Toc168310843"/>
      <w:bookmarkStart w:id="70" w:name="_Toc170565454"/>
      <w:r w:rsidRPr="00C0481D">
        <w:lastRenderedPageBreak/>
        <w:t>Table S</w:t>
      </w:r>
      <w:bookmarkEnd w:id="66"/>
      <w:bookmarkEnd w:id="67"/>
      <w:bookmarkEnd w:id="68"/>
      <w:bookmarkEnd w:id="69"/>
      <w:r w:rsidR="00C260A8">
        <w:t>6</w:t>
      </w:r>
      <w:bookmarkEnd w:id="70"/>
    </w:p>
    <w:p w14:paraId="64F1DDED" w14:textId="74F29CE2" w:rsidR="00377D27" w:rsidRDefault="00377D27" w:rsidP="00377D27">
      <w:pPr>
        <w:pStyle w:val="Heading3"/>
      </w:pPr>
      <w:bookmarkStart w:id="71" w:name="_Toc168308619"/>
      <w:bookmarkStart w:id="72" w:name="_Toc168308782"/>
      <w:bookmarkStart w:id="73" w:name="_Toc168309530"/>
      <w:bookmarkStart w:id="74" w:name="_Toc170565455"/>
      <w:r w:rsidRPr="00730374">
        <w:rPr>
          <w:noProof/>
        </w:rPr>
        <w:drawing>
          <wp:anchor distT="0" distB="0" distL="114300" distR="114300" simplePos="0" relativeHeight="251661312" behindDoc="1" locked="0" layoutInCell="1" allowOverlap="1" wp14:anchorId="29B9A792" wp14:editId="525E4848">
            <wp:simplePos x="0" y="0"/>
            <wp:positionH relativeFrom="column">
              <wp:posOffset>54610</wp:posOffset>
            </wp:positionH>
            <wp:positionV relativeFrom="paragraph">
              <wp:posOffset>506730</wp:posOffset>
            </wp:positionV>
            <wp:extent cx="5731510" cy="5761990"/>
            <wp:effectExtent l="0" t="0" r="2540" b="0"/>
            <wp:wrapTight wrapText="bothSides">
              <wp:wrapPolygon edited="0">
                <wp:start x="3231" y="0"/>
                <wp:lineTo x="0" y="143"/>
                <wp:lineTo x="0" y="3214"/>
                <wp:lineTo x="3231" y="3428"/>
                <wp:lineTo x="0" y="4499"/>
                <wp:lineTo x="0" y="4856"/>
                <wp:lineTo x="2513" y="5713"/>
                <wp:lineTo x="3231" y="5713"/>
                <wp:lineTo x="0" y="6213"/>
                <wp:lineTo x="0" y="10569"/>
                <wp:lineTo x="3231" y="11426"/>
                <wp:lineTo x="3231" y="12569"/>
                <wp:lineTo x="0" y="13140"/>
                <wp:lineTo x="0" y="13497"/>
                <wp:lineTo x="3231" y="13711"/>
                <wp:lineTo x="3231" y="15996"/>
                <wp:lineTo x="0" y="16139"/>
                <wp:lineTo x="0" y="21495"/>
                <wp:lineTo x="21538" y="21495"/>
                <wp:lineTo x="21538" y="16139"/>
                <wp:lineTo x="15794" y="15996"/>
                <wp:lineTo x="15794" y="13711"/>
                <wp:lineTo x="21538" y="13711"/>
                <wp:lineTo x="21538" y="12926"/>
                <wp:lineTo x="15794" y="12569"/>
                <wp:lineTo x="15794" y="11426"/>
                <wp:lineTo x="17087" y="11426"/>
                <wp:lineTo x="21538" y="10569"/>
                <wp:lineTo x="21538" y="6213"/>
                <wp:lineTo x="21251" y="6213"/>
                <wp:lineTo x="15794" y="5713"/>
                <wp:lineTo x="16441" y="5713"/>
                <wp:lineTo x="19528" y="4785"/>
                <wp:lineTo x="19528" y="4570"/>
                <wp:lineTo x="15794" y="3428"/>
                <wp:lineTo x="21538" y="3214"/>
                <wp:lineTo x="21538" y="286"/>
                <wp:lineTo x="20246" y="71"/>
                <wp:lineTo x="15794" y="0"/>
                <wp:lineTo x="3231" y="0"/>
              </wp:wrapPolygon>
            </wp:wrapTight>
            <wp:docPr id="3443866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6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0374">
        <w:t>Overview of the studies</w:t>
      </w:r>
      <w:r w:rsidR="00423EEB">
        <w:t xml:space="preserve"> included in the asthma medication use in pregnancy</w:t>
      </w:r>
      <w:r w:rsidR="00DB0B1A">
        <w:t xml:space="preserve"> meta-analyses,</w:t>
      </w:r>
      <w:r w:rsidRPr="00730374">
        <w:t xml:space="preserve"> including their definition of asthma diagnosis, exposure, and type of medication used during pregnancy</w:t>
      </w:r>
      <w:r>
        <w:t>.</w:t>
      </w:r>
      <w:bookmarkEnd w:id="71"/>
      <w:bookmarkEnd w:id="72"/>
      <w:bookmarkEnd w:id="73"/>
      <w:bookmarkEnd w:id="74"/>
    </w:p>
    <w:p w14:paraId="2DDBC18A" w14:textId="77777777" w:rsidR="00377D27" w:rsidRDefault="00377D27" w:rsidP="00377D27"/>
    <w:p w14:paraId="629C88F2" w14:textId="77777777" w:rsidR="00377D27" w:rsidRDefault="00377D27" w:rsidP="00377D27"/>
    <w:p w14:paraId="2A3EA680" w14:textId="77777777" w:rsidR="00377D27" w:rsidRDefault="00377D27" w:rsidP="00377D27"/>
    <w:p w14:paraId="40863645" w14:textId="77777777" w:rsidR="00377D27" w:rsidRDefault="00377D27" w:rsidP="00377D27"/>
    <w:p w14:paraId="77DCD0A0" w14:textId="77777777" w:rsidR="00377D27" w:rsidRDefault="00377D27" w:rsidP="00377D27"/>
    <w:p w14:paraId="6D3C88FA" w14:textId="77777777" w:rsidR="00377D27" w:rsidRDefault="00377D27" w:rsidP="00377D27"/>
    <w:p w14:paraId="465FCC97" w14:textId="77777777" w:rsidR="00377D27" w:rsidRDefault="00377D27" w:rsidP="00377D27"/>
    <w:p w14:paraId="64389ABD" w14:textId="77777777" w:rsidR="00377D27" w:rsidRPr="00730374" w:rsidRDefault="00377D27" w:rsidP="00377D27"/>
    <w:p w14:paraId="6A95355A" w14:textId="77777777" w:rsidR="00377D27" w:rsidRPr="00730374" w:rsidRDefault="00377D27" w:rsidP="00377D27"/>
    <w:p w14:paraId="792C9EB9" w14:textId="77777777" w:rsidR="00377D27" w:rsidRDefault="00377D27" w:rsidP="00377D27"/>
    <w:p w14:paraId="3FD22807" w14:textId="77777777" w:rsidR="00377D27" w:rsidRPr="008332CC" w:rsidRDefault="00377D27" w:rsidP="00377D27"/>
    <w:p w14:paraId="7C566217" w14:textId="77777777" w:rsidR="00377D27" w:rsidRDefault="00377D27" w:rsidP="00377D27"/>
    <w:p w14:paraId="18FE0C7C" w14:textId="77777777" w:rsidR="00377D27" w:rsidRDefault="00377D27" w:rsidP="00377D27"/>
    <w:p w14:paraId="597021D4" w14:textId="77777777" w:rsidR="008D35DE" w:rsidRDefault="008D35DE" w:rsidP="00377D27">
      <w:pPr>
        <w:pStyle w:val="Heading1"/>
      </w:pPr>
    </w:p>
    <w:sectPr w:rsidR="008D35DE" w:rsidSect="00E47A59">
      <w:head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910F0" w14:textId="77777777" w:rsidR="005B2C68" w:rsidRDefault="005B2C68">
      <w:pPr>
        <w:spacing w:after="0" w:line="240" w:lineRule="auto"/>
      </w:pPr>
      <w:r>
        <w:separator/>
      </w:r>
    </w:p>
  </w:endnote>
  <w:endnote w:type="continuationSeparator" w:id="0">
    <w:p w14:paraId="282051CB" w14:textId="77777777" w:rsidR="005B2C68" w:rsidRDefault="005B2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89E421" w14:textId="77777777" w:rsidR="005B2C68" w:rsidRDefault="005B2C68">
      <w:pPr>
        <w:spacing w:after="0" w:line="240" w:lineRule="auto"/>
      </w:pPr>
      <w:r>
        <w:separator/>
      </w:r>
    </w:p>
  </w:footnote>
  <w:footnote w:type="continuationSeparator" w:id="0">
    <w:p w14:paraId="167CA13F" w14:textId="77777777" w:rsidR="005B2C68" w:rsidRDefault="005B2C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6E424F" w14:textId="38DC3C5C" w:rsidR="00BF2918" w:rsidRDefault="00980C1B" w:rsidP="00980C1B">
    <w:pPr>
      <w:pStyle w:val="Header"/>
      <w:tabs>
        <w:tab w:val="clear" w:pos="4513"/>
      </w:tabs>
    </w:pPr>
    <w:r>
      <w:t>Supplementary Material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4D6B3B5" w14:textId="12A07A8A" w:rsidR="00956685" w:rsidRDefault="009566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27"/>
    <w:rsid w:val="00093E8B"/>
    <w:rsid w:val="000C4647"/>
    <w:rsid w:val="000D0CA3"/>
    <w:rsid w:val="000E4444"/>
    <w:rsid w:val="0012452F"/>
    <w:rsid w:val="00152507"/>
    <w:rsid w:val="00154A6C"/>
    <w:rsid w:val="001973D5"/>
    <w:rsid w:val="002A7CA0"/>
    <w:rsid w:val="002E5FAC"/>
    <w:rsid w:val="00321619"/>
    <w:rsid w:val="00322A9E"/>
    <w:rsid w:val="003413ED"/>
    <w:rsid w:val="003503ED"/>
    <w:rsid w:val="003655CB"/>
    <w:rsid w:val="00377D27"/>
    <w:rsid w:val="003D6A65"/>
    <w:rsid w:val="004162B7"/>
    <w:rsid w:val="00423AF2"/>
    <w:rsid w:val="00423EEB"/>
    <w:rsid w:val="004C16B9"/>
    <w:rsid w:val="004C2578"/>
    <w:rsid w:val="004C434B"/>
    <w:rsid w:val="004E3A34"/>
    <w:rsid w:val="005266EA"/>
    <w:rsid w:val="00554C9A"/>
    <w:rsid w:val="00577A00"/>
    <w:rsid w:val="005B2C68"/>
    <w:rsid w:val="0064072F"/>
    <w:rsid w:val="0068418A"/>
    <w:rsid w:val="006D30FB"/>
    <w:rsid w:val="006E2218"/>
    <w:rsid w:val="006E265F"/>
    <w:rsid w:val="006E579A"/>
    <w:rsid w:val="007477C3"/>
    <w:rsid w:val="007649C9"/>
    <w:rsid w:val="00767B88"/>
    <w:rsid w:val="00773027"/>
    <w:rsid w:val="00773FA6"/>
    <w:rsid w:val="007E0BA1"/>
    <w:rsid w:val="00803710"/>
    <w:rsid w:val="00803ABA"/>
    <w:rsid w:val="00847821"/>
    <w:rsid w:val="008657F7"/>
    <w:rsid w:val="008C0BCE"/>
    <w:rsid w:val="008D0BF0"/>
    <w:rsid w:val="008D35DE"/>
    <w:rsid w:val="008E150D"/>
    <w:rsid w:val="008E3D94"/>
    <w:rsid w:val="008E4AA4"/>
    <w:rsid w:val="00943588"/>
    <w:rsid w:val="00956685"/>
    <w:rsid w:val="00964003"/>
    <w:rsid w:val="00980C1B"/>
    <w:rsid w:val="009C06F6"/>
    <w:rsid w:val="00A26CEA"/>
    <w:rsid w:val="00A55B91"/>
    <w:rsid w:val="00A8083F"/>
    <w:rsid w:val="00A85B55"/>
    <w:rsid w:val="00AB4D28"/>
    <w:rsid w:val="00AF6232"/>
    <w:rsid w:val="00B61554"/>
    <w:rsid w:val="00B90165"/>
    <w:rsid w:val="00BA37FD"/>
    <w:rsid w:val="00BD0165"/>
    <w:rsid w:val="00BE3693"/>
    <w:rsid w:val="00BF2918"/>
    <w:rsid w:val="00C260A8"/>
    <w:rsid w:val="00C32838"/>
    <w:rsid w:val="00C6104C"/>
    <w:rsid w:val="00C905BF"/>
    <w:rsid w:val="00CD0FEE"/>
    <w:rsid w:val="00D113AB"/>
    <w:rsid w:val="00D213D0"/>
    <w:rsid w:val="00D353EE"/>
    <w:rsid w:val="00DB0B1A"/>
    <w:rsid w:val="00DC7EF6"/>
    <w:rsid w:val="00DD5AF5"/>
    <w:rsid w:val="00E04AB3"/>
    <w:rsid w:val="00E47A59"/>
    <w:rsid w:val="00E97E29"/>
    <w:rsid w:val="00EB5786"/>
    <w:rsid w:val="00EF30D3"/>
    <w:rsid w:val="00EF61EE"/>
    <w:rsid w:val="00F83EED"/>
    <w:rsid w:val="00F8579D"/>
    <w:rsid w:val="00FA1AD0"/>
    <w:rsid w:val="00FF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CF901"/>
  <w15:chartTrackingRefBased/>
  <w15:docId w15:val="{5BDB6799-C54F-48EC-9F28-95DA0C1F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D27"/>
  </w:style>
  <w:style w:type="paragraph" w:styleId="Heading1">
    <w:name w:val="heading 1"/>
    <w:basedOn w:val="Normal"/>
    <w:next w:val="Normal"/>
    <w:link w:val="Heading1Char"/>
    <w:uiPriority w:val="9"/>
    <w:qFormat/>
    <w:rsid w:val="00377D27"/>
    <w:pPr>
      <w:keepNext/>
      <w:keepLines/>
      <w:spacing w:after="0" w:line="240" w:lineRule="auto"/>
      <w:jc w:val="center"/>
      <w:outlineLvl w:val="0"/>
    </w:pPr>
    <w:rPr>
      <w:rFonts w:eastAsiaTheme="majorEastAsia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D27"/>
    <w:pPr>
      <w:keepNext/>
      <w:keepLines/>
      <w:spacing w:after="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7D27"/>
    <w:pPr>
      <w:keepNext/>
      <w:keepLines/>
      <w:spacing w:after="0"/>
      <w:outlineLvl w:val="2"/>
    </w:pPr>
    <w:rPr>
      <w:rFonts w:eastAsiaTheme="majorEastAsia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D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D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D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D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D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D27"/>
    <w:rPr>
      <w:rFonts w:eastAsiaTheme="majorEastAsia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7D27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7D27"/>
    <w:rPr>
      <w:rFonts w:eastAsiaTheme="majorEastAsia" w:cstheme="majorBidi"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D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D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D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D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D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D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D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D2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77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D27"/>
  </w:style>
  <w:style w:type="character" w:customStyle="1" w:styleId="cf01">
    <w:name w:val="cf01"/>
    <w:basedOn w:val="DefaultParagraphFont"/>
    <w:rsid w:val="00377D27"/>
    <w:rPr>
      <w:rFonts w:ascii="Segoe UI" w:hAnsi="Segoe UI" w:cs="Segoe UI" w:hint="default"/>
      <w:sz w:val="18"/>
      <w:szCs w:val="18"/>
    </w:rPr>
  </w:style>
  <w:style w:type="character" w:customStyle="1" w:styleId="hgkelc">
    <w:name w:val="hgkelc"/>
    <w:basedOn w:val="DefaultParagraphFont"/>
    <w:rsid w:val="00377D27"/>
  </w:style>
  <w:style w:type="paragraph" w:styleId="TOCHeading">
    <w:name w:val="TOC Heading"/>
    <w:basedOn w:val="Heading1"/>
    <w:next w:val="Normal"/>
    <w:uiPriority w:val="39"/>
    <w:unhideWhenUsed/>
    <w:qFormat/>
    <w:rsid w:val="00377D27"/>
    <w:pPr>
      <w:spacing w:before="24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77D2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77D2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77D2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377D2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C0BC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C0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BC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E3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A34"/>
  </w:style>
  <w:style w:type="character" w:styleId="PageNumber">
    <w:name w:val="page number"/>
    <w:basedOn w:val="DefaultParagraphFont"/>
    <w:uiPriority w:val="99"/>
    <w:semiHidden/>
    <w:unhideWhenUsed/>
    <w:rsid w:val="00BA3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5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5</Words>
  <Characters>52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Van Der Schaaf</dc:creator>
  <cp:keywords/>
  <dc:description/>
  <cp:lastModifiedBy>Renee Van Der Schaaf</cp:lastModifiedBy>
  <cp:revision>2</cp:revision>
  <dcterms:created xsi:type="dcterms:W3CDTF">2025-06-18T23:40:00Z</dcterms:created>
  <dcterms:modified xsi:type="dcterms:W3CDTF">2025-06-18T23:40:00Z</dcterms:modified>
</cp:coreProperties>
</file>